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45F61E" w14:textId="6A395AEF" w:rsidR="0006139D" w:rsidRPr="00F26F85" w:rsidRDefault="0006139D" w:rsidP="00B54DDF">
      <w:pPr>
        <w:pStyle w:val="a7"/>
        <w:keepNext/>
        <w:spacing w:before="0" w:beforeAutospacing="0" w:afterLines="20" w:after="62" w:afterAutospacing="0" w:line="360" w:lineRule="auto"/>
        <w:ind w:rightChars="-24" w:right="-50"/>
        <w:rPr>
          <w:rFonts w:ascii="Calibri" w:hAnsi="Calibri" w:cs="Calibri"/>
          <w:b/>
          <w:bCs/>
        </w:rPr>
      </w:pPr>
      <w:r w:rsidRPr="00F26F85">
        <w:rPr>
          <w:rFonts w:ascii="Calibri" w:hAnsi="Calibri" w:cs="Calibri"/>
          <w:b/>
          <w:bCs/>
        </w:rPr>
        <w:t xml:space="preserve">Supplemental Table </w:t>
      </w:r>
      <w:r w:rsidR="0049697E" w:rsidRPr="00F26F85">
        <w:rPr>
          <w:rFonts w:ascii="Calibri" w:hAnsi="Calibri" w:cs="Calibri"/>
          <w:b/>
          <w:bCs/>
        </w:rPr>
        <w:t>2</w:t>
      </w:r>
      <w:r w:rsidRPr="00F26F85">
        <w:rPr>
          <w:rFonts w:ascii="Calibri" w:hAnsi="Calibri" w:cs="Calibri"/>
          <w:b/>
          <w:bCs/>
        </w:rPr>
        <w:t>. The genotypes of each pediatric HSCT patients in model 2(n=24).</w:t>
      </w:r>
    </w:p>
    <w:tbl>
      <w:tblPr>
        <w:tblStyle w:val="a8"/>
        <w:tblW w:w="439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1134"/>
        <w:gridCol w:w="1701"/>
      </w:tblGrid>
      <w:tr w:rsidR="0006139D" w:rsidRPr="00F26F85" w14:paraId="1D365AA9" w14:textId="77777777" w:rsidTr="00E640AA">
        <w:trPr>
          <w:trHeight w:val="408"/>
          <w:jc w:val="center"/>
        </w:trPr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ECC6BE2" w14:textId="1D2AFFA1" w:rsidR="0006139D" w:rsidRPr="00F26F85" w:rsidRDefault="0006139D" w:rsidP="00710DD0">
            <w:pPr>
              <w:pStyle w:val="a7"/>
              <w:keepNext/>
              <w:spacing w:before="0" w:beforeAutospacing="0" w:after="0" w:afterAutospacing="0" w:line="276" w:lineRule="auto"/>
              <w:jc w:val="both"/>
              <w:rPr>
                <w:rFonts w:ascii="Calibri" w:hAnsi="Calibri" w:cs="Calibri"/>
                <w:b/>
                <w:bCs/>
              </w:rPr>
            </w:pPr>
            <w:r w:rsidRPr="00F26F85">
              <w:rPr>
                <w:rFonts w:ascii="Calibri" w:hAnsi="Calibri" w:cs="Calibri"/>
                <w:b/>
                <w:bCs/>
              </w:rPr>
              <w:t>Patient ID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353B43C" w14:textId="38588D5D" w:rsidR="0006139D" w:rsidRPr="00F26F85" w:rsidRDefault="0006139D" w:rsidP="00710DD0">
            <w:pPr>
              <w:pStyle w:val="a7"/>
              <w:keepNext/>
              <w:spacing w:before="0" w:beforeAutospacing="0" w:after="0" w:afterAutospacing="0" w:line="276" w:lineRule="auto"/>
              <w:jc w:val="center"/>
              <w:rPr>
                <w:rFonts w:ascii="Calibri" w:hAnsi="Calibri" w:cs="Calibri"/>
                <w:b/>
                <w:bCs/>
              </w:rPr>
            </w:pPr>
            <w:r w:rsidRPr="00F26F85">
              <w:rPr>
                <w:rFonts w:ascii="Calibri" w:hAnsi="Calibri" w:cs="Calibri"/>
                <w:b/>
                <w:bCs/>
                <w:i/>
                <w:iCs/>
              </w:rPr>
              <w:t>SNP rs776746</w:t>
            </w:r>
          </w:p>
        </w:tc>
      </w:tr>
      <w:tr w:rsidR="0006139D" w:rsidRPr="00F26F85" w14:paraId="6E5E6E3D" w14:textId="77777777" w:rsidTr="00E640AA">
        <w:trPr>
          <w:jc w:val="center"/>
        </w:trPr>
        <w:tc>
          <w:tcPr>
            <w:tcW w:w="2694" w:type="dxa"/>
            <w:gridSpan w:val="2"/>
            <w:tcBorders>
              <w:top w:val="nil"/>
            </w:tcBorders>
            <w:vAlign w:val="center"/>
          </w:tcPr>
          <w:p w14:paraId="01D10B1D" w14:textId="4B1586DA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1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4BA404F1" w14:textId="4A1394E3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T</w:t>
            </w:r>
          </w:p>
        </w:tc>
      </w:tr>
      <w:tr w:rsidR="0006139D" w:rsidRPr="00F26F85" w14:paraId="15C9C781" w14:textId="77777777" w:rsidTr="00E640AA">
        <w:trPr>
          <w:jc w:val="center"/>
        </w:trPr>
        <w:tc>
          <w:tcPr>
            <w:tcW w:w="2694" w:type="dxa"/>
            <w:gridSpan w:val="2"/>
            <w:vAlign w:val="center"/>
          </w:tcPr>
          <w:p w14:paraId="28C1E29C" w14:textId="192E805C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2</w:t>
            </w:r>
          </w:p>
        </w:tc>
        <w:tc>
          <w:tcPr>
            <w:tcW w:w="1701" w:type="dxa"/>
            <w:vAlign w:val="center"/>
          </w:tcPr>
          <w:p w14:paraId="311F3890" w14:textId="7C261FF1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C</w:t>
            </w:r>
          </w:p>
        </w:tc>
      </w:tr>
      <w:tr w:rsidR="0006139D" w:rsidRPr="00F26F85" w14:paraId="107ACA0E" w14:textId="77777777" w:rsidTr="00E640AA">
        <w:trPr>
          <w:jc w:val="center"/>
        </w:trPr>
        <w:tc>
          <w:tcPr>
            <w:tcW w:w="2694" w:type="dxa"/>
            <w:gridSpan w:val="2"/>
            <w:vAlign w:val="center"/>
          </w:tcPr>
          <w:p w14:paraId="43985E87" w14:textId="50595760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3</w:t>
            </w:r>
          </w:p>
        </w:tc>
        <w:tc>
          <w:tcPr>
            <w:tcW w:w="1701" w:type="dxa"/>
            <w:vAlign w:val="center"/>
          </w:tcPr>
          <w:p w14:paraId="476F3616" w14:textId="04493313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C</w:t>
            </w:r>
          </w:p>
        </w:tc>
      </w:tr>
      <w:tr w:rsidR="0006139D" w:rsidRPr="00F26F85" w14:paraId="5696EEE8" w14:textId="77777777" w:rsidTr="00E640AA">
        <w:trPr>
          <w:jc w:val="center"/>
        </w:trPr>
        <w:tc>
          <w:tcPr>
            <w:tcW w:w="2694" w:type="dxa"/>
            <w:gridSpan w:val="2"/>
            <w:vAlign w:val="center"/>
          </w:tcPr>
          <w:p w14:paraId="7C9EB64A" w14:textId="42B44B77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4</w:t>
            </w:r>
          </w:p>
        </w:tc>
        <w:tc>
          <w:tcPr>
            <w:tcW w:w="1701" w:type="dxa"/>
            <w:vAlign w:val="center"/>
          </w:tcPr>
          <w:p w14:paraId="6FC43E4C" w14:textId="326FF002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T</w:t>
            </w:r>
          </w:p>
        </w:tc>
      </w:tr>
      <w:tr w:rsidR="0006139D" w:rsidRPr="00F26F85" w14:paraId="71A7268B" w14:textId="77777777" w:rsidTr="00E640AA">
        <w:trPr>
          <w:jc w:val="center"/>
        </w:trPr>
        <w:tc>
          <w:tcPr>
            <w:tcW w:w="2694" w:type="dxa"/>
            <w:gridSpan w:val="2"/>
            <w:tcBorders>
              <w:bottom w:val="nil"/>
            </w:tcBorders>
            <w:vAlign w:val="center"/>
          </w:tcPr>
          <w:p w14:paraId="09D7B1A0" w14:textId="16FF3D54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5</w:t>
            </w: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32C6047E" w14:textId="2EE33E65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T</w:t>
            </w:r>
          </w:p>
        </w:tc>
      </w:tr>
      <w:tr w:rsidR="0006139D" w:rsidRPr="00F26F85" w14:paraId="745AF71D" w14:textId="77777777" w:rsidTr="00E640AA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vAlign w:val="center"/>
          </w:tcPr>
          <w:p w14:paraId="781ACB72" w14:textId="695F17A5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6FBC901" w14:textId="70D1A500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TT</w:t>
            </w:r>
          </w:p>
        </w:tc>
      </w:tr>
      <w:tr w:rsidR="0006139D" w:rsidRPr="00F26F85" w14:paraId="7BE6B05F" w14:textId="77777777" w:rsidTr="00E640AA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vAlign w:val="center"/>
          </w:tcPr>
          <w:p w14:paraId="1A77CFB1" w14:textId="3B181846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167885B" w14:textId="35B3EBE2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T</w:t>
            </w:r>
          </w:p>
        </w:tc>
      </w:tr>
      <w:tr w:rsidR="0006139D" w:rsidRPr="00F26F85" w14:paraId="0FDB51E9" w14:textId="77777777" w:rsidTr="00E640AA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vAlign w:val="center"/>
          </w:tcPr>
          <w:p w14:paraId="5C0917E2" w14:textId="5D66F547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3E629B8" w14:textId="526D12BE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C</w:t>
            </w:r>
          </w:p>
        </w:tc>
      </w:tr>
      <w:tr w:rsidR="0006139D" w:rsidRPr="00F26F85" w14:paraId="7524A917" w14:textId="77777777" w:rsidTr="00E640AA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vAlign w:val="center"/>
          </w:tcPr>
          <w:p w14:paraId="5002978F" w14:textId="6AE86A31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E7D39F2" w14:textId="3D74F477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C</w:t>
            </w:r>
          </w:p>
        </w:tc>
      </w:tr>
      <w:tr w:rsidR="0006139D" w:rsidRPr="00F26F85" w14:paraId="5790ABC3" w14:textId="77777777" w:rsidTr="00E640AA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vAlign w:val="center"/>
          </w:tcPr>
          <w:p w14:paraId="397F836F" w14:textId="46E1DD49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E1FC15" w14:textId="4AD35338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C</w:t>
            </w:r>
          </w:p>
        </w:tc>
      </w:tr>
      <w:tr w:rsidR="0006139D" w:rsidRPr="00F26F85" w14:paraId="76E5901D" w14:textId="77777777" w:rsidTr="00E640AA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vAlign w:val="center"/>
          </w:tcPr>
          <w:p w14:paraId="641A34AD" w14:textId="47E0E393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C63ACB5" w14:textId="282C6AF4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C</w:t>
            </w:r>
          </w:p>
        </w:tc>
      </w:tr>
      <w:tr w:rsidR="0006139D" w:rsidRPr="00F26F85" w14:paraId="49DFBD73" w14:textId="77777777" w:rsidTr="00E640AA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vAlign w:val="center"/>
          </w:tcPr>
          <w:p w14:paraId="2270BAC5" w14:textId="77E2AF0A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B9D9A7" w14:textId="4B0FE3CA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C</w:t>
            </w:r>
          </w:p>
        </w:tc>
      </w:tr>
      <w:tr w:rsidR="0006139D" w:rsidRPr="00F26F85" w14:paraId="1D188CA3" w14:textId="77777777" w:rsidTr="00E640AA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vAlign w:val="center"/>
          </w:tcPr>
          <w:p w14:paraId="2773C031" w14:textId="218543FE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1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EA0E25B" w14:textId="3BA28B5C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T</w:t>
            </w:r>
          </w:p>
        </w:tc>
      </w:tr>
      <w:tr w:rsidR="0006139D" w:rsidRPr="00F26F85" w14:paraId="0146F251" w14:textId="77777777" w:rsidTr="00E640AA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vAlign w:val="center"/>
          </w:tcPr>
          <w:p w14:paraId="51D7F8F2" w14:textId="3B98B064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5762A70" w14:textId="65C90D21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C</w:t>
            </w:r>
          </w:p>
        </w:tc>
      </w:tr>
      <w:tr w:rsidR="0006139D" w:rsidRPr="00F26F85" w14:paraId="4D37DB0C" w14:textId="77777777" w:rsidTr="00E640AA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vAlign w:val="center"/>
          </w:tcPr>
          <w:p w14:paraId="19CAC8EC" w14:textId="688FEAC5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38AC1C2" w14:textId="6D099A7B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T</w:t>
            </w:r>
          </w:p>
        </w:tc>
      </w:tr>
      <w:tr w:rsidR="0006139D" w:rsidRPr="00F26F85" w14:paraId="7DF84BC3" w14:textId="77777777" w:rsidTr="00E640AA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vAlign w:val="center"/>
          </w:tcPr>
          <w:p w14:paraId="1AA2F3A3" w14:textId="2ED9A2EA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8696298" w14:textId="24784550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T</w:t>
            </w:r>
          </w:p>
        </w:tc>
      </w:tr>
      <w:tr w:rsidR="0006139D" w:rsidRPr="00F26F85" w14:paraId="617E7D3D" w14:textId="77777777" w:rsidTr="00E640AA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vAlign w:val="center"/>
          </w:tcPr>
          <w:p w14:paraId="384B84B7" w14:textId="6E150CB6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42F312E" w14:textId="3507E5CE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C</w:t>
            </w:r>
          </w:p>
        </w:tc>
      </w:tr>
      <w:tr w:rsidR="0006139D" w:rsidRPr="00F26F85" w14:paraId="45F346A0" w14:textId="77777777" w:rsidTr="00E640AA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vAlign w:val="center"/>
          </w:tcPr>
          <w:p w14:paraId="4C976A98" w14:textId="5F69F692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7E13676" w14:textId="0B07DE37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C</w:t>
            </w:r>
          </w:p>
        </w:tc>
      </w:tr>
      <w:tr w:rsidR="0006139D" w:rsidRPr="00F26F85" w14:paraId="7911BB4D" w14:textId="77777777" w:rsidTr="00E640AA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vAlign w:val="center"/>
          </w:tcPr>
          <w:p w14:paraId="1FAA8C3F" w14:textId="785266F7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1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CD31677" w14:textId="47E4974E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T</w:t>
            </w:r>
          </w:p>
        </w:tc>
      </w:tr>
      <w:tr w:rsidR="0006139D" w:rsidRPr="00F26F85" w14:paraId="56711ED9" w14:textId="77777777" w:rsidTr="00E640AA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vAlign w:val="center"/>
          </w:tcPr>
          <w:p w14:paraId="025CBA99" w14:textId="05C91FE0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A6F2F2A" w14:textId="278D7570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T</w:t>
            </w:r>
          </w:p>
        </w:tc>
      </w:tr>
      <w:tr w:rsidR="0006139D" w:rsidRPr="00F26F85" w14:paraId="49CD4431" w14:textId="77777777" w:rsidTr="00E640AA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vAlign w:val="center"/>
          </w:tcPr>
          <w:p w14:paraId="4CB94B57" w14:textId="3AF59E9A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B8C20A5" w14:textId="78DF04F4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C</w:t>
            </w:r>
          </w:p>
        </w:tc>
      </w:tr>
      <w:tr w:rsidR="0006139D" w:rsidRPr="00F26F85" w14:paraId="5450EEB1" w14:textId="77777777" w:rsidTr="00E640AA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vAlign w:val="center"/>
          </w:tcPr>
          <w:p w14:paraId="62BDD527" w14:textId="2A754B16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7A732B4" w14:textId="1ECDF87B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T</w:t>
            </w:r>
          </w:p>
        </w:tc>
      </w:tr>
      <w:tr w:rsidR="0006139D" w:rsidRPr="00F26F85" w14:paraId="3D647E6B" w14:textId="77777777" w:rsidTr="00E640AA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vAlign w:val="center"/>
          </w:tcPr>
          <w:p w14:paraId="3FE1EB32" w14:textId="345EC656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908B068" w14:textId="5EC259A1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T</w:t>
            </w:r>
          </w:p>
        </w:tc>
      </w:tr>
      <w:tr w:rsidR="0006139D" w:rsidRPr="00F26F85" w14:paraId="7F1C790C" w14:textId="77777777" w:rsidTr="00E640AA">
        <w:trPr>
          <w:jc w:val="center"/>
        </w:trPr>
        <w:tc>
          <w:tcPr>
            <w:tcW w:w="2694" w:type="dxa"/>
            <w:gridSpan w:val="2"/>
            <w:tcBorders>
              <w:top w:val="nil"/>
              <w:bottom w:val="single" w:sz="8" w:space="0" w:color="auto"/>
            </w:tcBorders>
            <w:vAlign w:val="center"/>
          </w:tcPr>
          <w:p w14:paraId="30665FE8" w14:textId="72388B58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</w:rPr>
              <w:t>Patient 24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  <w:vAlign w:val="center"/>
          </w:tcPr>
          <w:p w14:paraId="627A0B9D" w14:textId="60F5523F" w:rsidR="0006139D" w:rsidRPr="00F26F85" w:rsidRDefault="0006139D" w:rsidP="0006139D">
            <w:pPr>
              <w:pStyle w:val="a7"/>
              <w:keepNext/>
              <w:spacing w:before="0" w:beforeAutospacing="0" w:after="0" w:afterAutospacing="0"/>
              <w:jc w:val="both"/>
              <w:rPr>
                <w:rFonts w:ascii="Calibri" w:hAnsi="Calibri" w:cs="Calibri"/>
              </w:rPr>
            </w:pPr>
            <w:r w:rsidRPr="00F26F85">
              <w:rPr>
                <w:rFonts w:ascii="Calibri" w:hAnsi="Calibri" w:cs="Calibri"/>
                <w:color w:val="000000"/>
              </w:rPr>
              <w:t>CC</w:t>
            </w:r>
          </w:p>
        </w:tc>
      </w:tr>
    </w:tbl>
    <w:p w14:paraId="054FED99" w14:textId="6CC67EAB" w:rsidR="00F26F85" w:rsidRPr="00F26F85" w:rsidRDefault="00F26F85" w:rsidP="0006139D">
      <w:pPr>
        <w:spacing w:afterLines="50" w:after="156" w:line="360" w:lineRule="auto"/>
        <w:jc w:val="left"/>
        <w:rPr>
          <w:rFonts w:ascii="Calibri" w:hAnsi="Calibri" w:cs="Calibri" w:hint="eastAsia"/>
          <w:sz w:val="24"/>
        </w:rPr>
      </w:pPr>
    </w:p>
    <w:sectPr w:rsidR="00F26F85" w:rsidRPr="00F26F85" w:rsidSect="00747C12">
      <w:headerReference w:type="default" r:id="rId7"/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6AAA8D" w14:textId="77777777" w:rsidR="007B5E0B" w:rsidRDefault="007B5E0B" w:rsidP="0006139D">
      <w:r>
        <w:separator/>
      </w:r>
    </w:p>
  </w:endnote>
  <w:endnote w:type="continuationSeparator" w:id="0">
    <w:p w14:paraId="62D25DBA" w14:textId="77777777" w:rsidR="007B5E0B" w:rsidRDefault="007B5E0B" w:rsidP="000613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999682258"/>
    </w:sdtPr>
    <w:sdtEndPr/>
    <w:sdtContent>
      <w:p w14:paraId="06497425" w14:textId="77777777" w:rsidR="00C92B60" w:rsidRDefault="00983FC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AF95C06" w14:textId="77777777" w:rsidR="00C92B60" w:rsidRDefault="007B5E0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846762" w14:textId="77777777" w:rsidR="007B5E0B" w:rsidRDefault="007B5E0B" w:rsidP="0006139D">
      <w:r>
        <w:separator/>
      </w:r>
    </w:p>
  </w:footnote>
  <w:footnote w:type="continuationSeparator" w:id="0">
    <w:p w14:paraId="739CCE6B" w14:textId="77777777" w:rsidR="007B5E0B" w:rsidRDefault="007B5E0B" w:rsidP="000613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41493988"/>
    </w:sdtPr>
    <w:sdtEndPr/>
    <w:sdtContent>
      <w:p w14:paraId="4E394368" w14:textId="77777777" w:rsidR="00C92B60" w:rsidRDefault="00983FCB">
        <w:pPr>
          <w:pStyle w:val="a3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5DBCF3E" w14:textId="77777777" w:rsidR="00C92B60" w:rsidRDefault="007B5E0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5760"/>
    <w:rsid w:val="0006139D"/>
    <w:rsid w:val="00134571"/>
    <w:rsid w:val="00165760"/>
    <w:rsid w:val="002A73D7"/>
    <w:rsid w:val="003B03C4"/>
    <w:rsid w:val="0049697E"/>
    <w:rsid w:val="00747C12"/>
    <w:rsid w:val="007B5E0B"/>
    <w:rsid w:val="008A607D"/>
    <w:rsid w:val="00983FCB"/>
    <w:rsid w:val="00A22FF4"/>
    <w:rsid w:val="00B54DDF"/>
    <w:rsid w:val="00E603AB"/>
    <w:rsid w:val="00E640AA"/>
    <w:rsid w:val="00F26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F4FD06"/>
  <w15:chartTrackingRefBased/>
  <w15:docId w15:val="{5557CAB6-4179-4DA9-A752-31016641F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6139D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0613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06139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0613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06139D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06139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8">
    <w:name w:val="Table Grid"/>
    <w:basedOn w:val="a1"/>
    <w:uiPriority w:val="39"/>
    <w:qFormat/>
    <w:rsid w:val="0006139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line number"/>
    <w:basedOn w:val="a0"/>
    <w:uiPriority w:val="99"/>
    <w:semiHidden/>
    <w:unhideWhenUsed/>
    <w:rsid w:val="0006139D"/>
  </w:style>
  <w:style w:type="paragraph" w:styleId="aa">
    <w:name w:val="List Paragraph"/>
    <w:basedOn w:val="a"/>
    <w:uiPriority w:val="34"/>
    <w:qFormat/>
    <w:rsid w:val="00F26F85"/>
    <w:pPr>
      <w:ind w:firstLineChars="200" w:firstLine="420"/>
    </w:pPr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F00719-6CC7-4973-8D0B-E3190322428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69</Words>
  <Characters>394</Characters>
  <Application>Microsoft Office Word</Application>
  <DocSecurity>0</DocSecurity>
  <Lines>3</Lines>
  <Paragraphs>1</Paragraphs>
  <ScaleCrop>false</ScaleCrop>
  <Company/>
  <LinksUpToDate>false</LinksUpToDate>
  <CharactersWithSpaces>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 Yan</dc:creator>
  <cp:keywords/>
  <dc:description/>
  <cp:lastModifiedBy>suny0439</cp:lastModifiedBy>
  <cp:revision>9</cp:revision>
  <dcterms:created xsi:type="dcterms:W3CDTF">2022-06-21T03:03:00Z</dcterms:created>
  <dcterms:modified xsi:type="dcterms:W3CDTF">2022-06-22T01:48:00Z</dcterms:modified>
</cp:coreProperties>
</file>